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CC7" w:rsidRPr="00F262D1" w:rsidRDefault="00751CC7" w:rsidP="00751CC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2D1">
        <w:rPr>
          <w:rFonts w:ascii="Times New Roman" w:hAnsi="Times New Roman" w:cs="Times New Roman"/>
          <w:b/>
          <w:sz w:val="24"/>
          <w:szCs w:val="24"/>
        </w:rPr>
        <w:t>Appendix 1 – multil</w:t>
      </w:r>
      <w:bookmarkStart w:id="0" w:name="_GoBack"/>
      <w:bookmarkEnd w:id="0"/>
      <w:r w:rsidRPr="00F262D1">
        <w:rPr>
          <w:rFonts w:ascii="Times New Roman" w:hAnsi="Times New Roman" w:cs="Times New Roman"/>
          <w:b/>
          <w:sz w:val="24"/>
          <w:szCs w:val="24"/>
        </w:rPr>
        <w:t>evel model</w:t>
      </w:r>
    </w:p>
    <w:p w:rsidR="00751CC7" w:rsidRPr="00F262D1" w:rsidRDefault="00751CC7" w:rsidP="00751CC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>The multilevel model, with Y denoting the outcome for time</w:t>
      </w:r>
      <w:r w:rsidRPr="00F262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262D1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26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 xml:space="preserve">and participant </w:t>
      </w:r>
      <w:r w:rsidRPr="00F262D1">
        <w:rPr>
          <w:rFonts w:ascii="Times New Roman" w:hAnsi="Times New Roman" w:cs="Times New Roman"/>
          <w:i/>
          <w:sz w:val="24"/>
          <w:szCs w:val="24"/>
        </w:rPr>
        <w:t>j</w:t>
      </w:r>
      <w:r w:rsidRPr="00F262D1">
        <w:rPr>
          <w:rFonts w:ascii="Times New Roman" w:hAnsi="Times New Roman" w:cs="Times New Roman"/>
          <w:sz w:val="24"/>
          <w:szCs w:val="24"/>
        </w:rPr>
        <w:t>, is as follows:</w:t>
      </w:r>
    </w:p>
    <w:p w:rsidR="00751CC7" w:rsidRPr="00F262D1" w:rsidRDefault="00751CC7" w:rsidP="00751CC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751CC7" w:rsidRPr="00F262D1" w:rsidRDefault="00751CC7" w:rsidP="00751CC7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F262D1">
        <w:rPr>
          <w:rFonts w:ascii="Times New Roman" w:hAnsi="Times New Roman" w:cs="Times New Roman"/>
          <w:i/>
          <w:sz w:val="24"/>
          <w:szCs w:val="24"/>
        </w:rPr>
        <w:t>Level 1:</w:t>
      </w:r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Y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= 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j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j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ε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:rsidR="00751CC7" w:rsidRPr="00F262D1" w:rsidRDefault="00751CC7" w:rsidP="00751CC7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i/>
          <w:sz w:val="24"/>
          <w:szCs w:val="24"/>
        </w:rPr>
        <w:t>Level 2:</w:t>
      </w:r>
      <w:r w:rsidRPr="00F262D1">
        <w:rPr>
          <w:rFonts w:ascii="Times New Roman" w:hAnsi="Times New Roman" w:cs="Times New Roman"/>
          <w:sz w:val="24"/>
          <w:szCs w:val="24"/>
        </w:rPr>
        <w:tab/>
        <w:t>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j</w:t>
      </w:r>
      <w:r w:rsidRPr="00F262D1">
        <w:rPr>
          <w:rFonts w:ascii="Times New Roman" w:hAnsi="Times New Roman" w:cs="Times New Roman"/>
          <w:sz w:val="24"/>
          <w:szCs w:val="24"/>
        </w:rPr>
        <w:t xml:space="preserve"> =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0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2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3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4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ag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1CC7" w:rsidRPr="00F262D1" w:rsidRDefault="00751CC7" w:rsidP="00751C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ab/>
      </w:r>
      <w:r w:rsidRPr="00F262D1">
        <w:rPr>
          <w:rFonts w:ascii="Times New Roman" w:hAnsi="Times New Roman" w:cs="Times New Roman"/>
          <w:sz w:val="24"/>
          <w:szCs w:val="24"/>
        </w:rPr>
        <w:tab/>
        <w:t>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j</w:t>
      </w:r>
      <w:r w:rsidRPr="00F262D1">
        <w:rPr>
          <w:rFonts w:ascii="Times New Roman" w:hAnsi="Times New Roman" w:cs="Times New Roman"/>
          <w:sz w:val="24"/>
          <w:szCs w:val="24"/>
        </w:rPr>
        <w:t xml:space="preserve"> =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1CC7" w:rsidRPr="00F262D1" w:rsidRDefault="00751CC7" w:rsidP="00310CA4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i/>
          <w:sz w:val="24"/>
          <w:szCs w:val="24"/>
        </w:rPr>
        <w:t>Combined:</w:t>
      </w:r>
      <w:r w:rsidRPr="00F262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Y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=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0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2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3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4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ag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ε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ab/>
      </w:r>
    </w:p>
    <w:p w:rsidR="00751CC7" w:rsidRPr="00F262D1" w:rsidRDefault="00751CC7" w:rsidP="00751CC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>Note that both</w:t>
      </w:r>
      <w:r w:rsidR="00F262D1" w:rsidRPr="00F262D1">
        <w:rPr>
          <w:rFonts w:ascii="Times New Roman" w:hAnsi="Times New Roman" w:cs="Times New Roman"/>
          <w:sz w:val="24"/>
          <w:szCs w:val="24"/>
        </w:rPr>
        <w:t xml:space="preserve"> the error (</w:t>
      </w:r>
      <w:r w:rsidR="00F262D1" w:rsidRPr="00F262D1">
        <w:rPr>
          <w:rFonts w:ascii="Times New Roman" w:hAnsi="Times New Roman" w:cs="Times New Roman"/>
          <w:color w:val="000000"/>
          <w:sz w:val="24"/>
          <w:szCs w:val="24"/>
        </w:rPr>
        <w:t>ε)</w:t>
      </w:r>
      <w:r w:rsidRPr="00F262D1">
        <w:rPr>
          <w:rFonts w:ascii="Times New Roman" w:hAnsi="Times New Roman" w:cs="Times New Roman"/>
          <w:sz w:val="24"/>
          <w:szCs w:val="24"/>
        </w:rPr>
        <w:t xml:space="preserve"> variances at T1 and T2, as well as their covariance were estimated to account for the repeated measures nature of the data.</w:t>
      </w:r>
    </w:p>
    <w:p w:rsidR="00751CC7" w:rsidRPr="00F262D1" w:rsidRDefault="00751CC7" w:rsidP="00751CC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>In order to obtain tests of our hypotheses, we code time as 0 for the second task (T2) and 1 for the first task (T1).</w:t>
      </w:r>
      <w:r w:rsidRPr="00F262D1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F262D1">
        <w:rPr>
          <w:rFonts w:ascii="Times New Roman" w:hAnsi="Times New Roman" w:cs="Times New Roman"/>
          <w:sz w:val="24"/>
          <w:szCs w:val="24"/>
        </w:rPr>
        <w:t xml:space="preserve"> Group is coded 0 for ADHD and 1 for TD controls</w:t>
      </w:r>
      <w:r w:rsidRPr="00F262D1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Pr="00F262D1">
        <w:rPr>
          <w:rFonts w:ascii="Times New Roman" w:hAnsi="Times New Roman" w:cs="Times New Roman"/>
          <w:sz w:val="24"/>
          <w:szCs w:val="24"/>
        </w:rPr>
        <w:t>. Reinforcement is coded 0 for no reinforcement and 1 for reinforcement. Age was mean centered and coded continuously, implying that a value of 0 represents the mean age of the sample. Given this coding, the crucial parameters in the model have the following interpretation: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01 </w:t>
      </w:r>
      <w:r w:rsidRPr="00F262D1">
        <w:rPr>
          <w:rFonts w:ascii="Times New Roman" w:hAnsi="Times New Roman" w:cs="Times New Roman"/>
          <w:sz w:val="24"/>
          <w:szCs w:val="24"/>
        </w:rPr>
        <w:t>represents the group effect at T2 without reinforcement,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02 </w:t>
      </w:r>
      <w:r w:rsidRPr="00F262D1">
        <w:rPr>
          <w:rFonts w:ascii="Times New Roman" w:hAnsi="Times New Roman" w:cs="Times New Roman"/>
          <w:sz w:val="24"/>
          <w:szCs w:val="24"/>
        </w:rPr>
        <w:t>the reinforcement effect at T2 in ADHD,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03 </w:t>
      </w:r>
      <w:r w:rsidRPr="00F262D1">
        <w:rPr>
          <w:rFonts w:ascii="Times New Roman" w:hAnsi="Times New Roman" w:cs="Times New Roman"/>
          <w:sz w:val="24"/>
          <w:szCs w:val="24"/>
        </w:rPr>
        <w:t>the interaction effect of group and reinforcement at T2,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F262D1">
        <w:rPr>
          <w:rFonts w:ascii="Times New Roman" w:hAnsi="Times New Roman" w:cs="Times New Roman"/>
          <w:sz w:val="24"/>
          <w:szCs w:val="24"/>
        </w:rPr>
        <w:t>the time effect in ADHD without reinforcement, and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11 </w:t>
      </w:r>
      <w:r w:rsidRPr="00F262D1">
        <w:rPr>
          <w:rFonts w:ascii="Times New Roman" w:hAnsi="Times New Roman" w:cs="Times New Roman"/>
          <w:sz w:val="24"/>
          <w:szCs w:val="24"/>
        </w:rPr>
        <w:t>the interaction effect between group and time without reinforcement.</w:t>
      </w:r>
      <w:r w:rsidRPr="00F262D1">
        <w:rPr>
          <w:rStyle w:val="FootnoteReference"/>
          <w:rFonts w:ascii="Times New Roman" w:hAnsi="Times New Roman" w:cs="Times New Roman"/>
          <w:sz w:val="24"/>
          <w:szCs w:val="24"/>
        </w:rPr>
        <w:footnoteReference w:id="3"/>
      </w:r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25FD" w:rsidRPr="00F262D1" w:rsidRDefault="001D25FD">
      <w:pPr>
        <w:rPr>
          <w:rFonts w:ascii="Times New Roman" w:hAnsi="Times New Roman" w:cs="Times New Roman"/>
        </w:rPr>
      </w:pPr>
    </w:p>
    <w:sectPr w:rsidR="001D25FD" w:rsidRPr="00F262D1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CC7" w:rsidRDefault="00751CC7" w:rsidP="00751CC7">
      <w:pPr>
        <w:spacing w:after="0" w:line="240" w:lineRule="auto"/>
      </w:pPr>
      <w:r>
        <w:separator/>
      </w:r>
    </w:p>
  </w:endnote>
  <w:endnote w:type="continuationSeparator" w:id="0">
    <w:p w:rsidR="00751CC7" w:rsidRDefault="00751CC7" w:rsidP="00751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CC7" w:rsidRDefault="00751CC7" w:rsidP="00751CC7">
      <w:pPr>
        <w:spacing w:after="0" w:line="240" w:lineRule="auto"/>
      </w:pPr>
      <w:r>
        <w:separator/>
      </w:r>
    </w:p>
  </w:footnote>
  <w:footnote w:type="continuationSeparator" w:id="0">
    <w:p w:rsidR="00751CC7" w:rsidRDefault="00751CC7" w:rsidP="00751CC7">
      <w:pPr>
        <w:spacing w:after="0" w:line="240" w:lineRule="auto"/>
      </w:pPr>
      <w:r>
        <w:continuationSeparator/>
      </w:r>
    </w:p>
  </w:footnote>
  <w:footnote w:id="1">
    <w:p w:rsidR="00751CC7" w:rsidRPr="00F262D1" w:rsidRDefault="00751CC7">
      <w:pPr>
        <w:pStyle w:val="FootnoteText"/>
        <w:rPr>
          <w:rFonts w:ascii="Times New Roman" w:hAnsi="Times New Roman" w:cs="Times New Roman"/>
        </w:rPr>
      </w:pPr>
      <w:r w:rsidRPr="00F262D1">
        <w:rPr>
          <w:rStyle w:val="FootnoteReference"/>
          <w:rFonts w:ascii="Times New Roman" w:hAnsi="Times New Roman" w:cs="Times New Roman"/>
        </w:rPr>
        <w:footnoteRef/>
      </w:r>
      <w:r w:rsidRPr="00F262D1">
        <w:rPr>
          <w:rFonts w:ascii="Times New Roman" w:hAnsi="Times New Roman" w:cs="Times New Roman"/>
        </w:rPr>
        <w:t xml:space="preserve"> Note that because of this coding, for time comparisons, negative t-values represent higher values at T2.</w:t>
      </w:r>
    </w:p>
  </w:footnote>
  <w:footnote w:id="2">
    <w:p w:rsidR="00751CC7" w:rsidRPr="00751CC7" w:rsidRDefault="00751CC7">
      <w:pPr>
        <w:pStyle w:val="FootnoteText"/>
      </w:pPr>
      <w:r w:rsidRPr="00F262D1">
        <w:rPr>
          <w:rStyle w:val="FootnoteReference"/>
          <w:rFonts w:ascii="Times New Roman" w:hAnsi="Times New Roman" w:cs="Times New Roman"/>
        </w:rPr>
        <w:footnoteRef/>
      </w:r>
      <w:r w:rsidRPr="00F262D1">
        <w:rPr>
          <w:rFonts w:ascii="Times New Roman" w:hAnsi="Times New Roman" w:cs="Times New Roman"/>
        </w:rPr>
        <w:t xml:space="preserve"> Note that because of this coding, for group comparisons, negative t-values represent higher values in the ADHD group.</w:t>
      </w:r>
    </w:p>
  </w:footnote>
  <w:footnote w:id="3">
    <w:p w:rsidR="00751CC7" w:rsidRPr="00F262D1" w:rsidRDefault="00751CC7" w:rsidP="00751CC7">
      <w:pPr>
        <w:pStyle w:val="FootnoteText"/>
        <w:rPr>
          <w:rFonts w:ascii="Times New Roman" w:hAnsi="Times New Roman" w:cs="Times New Roman"/>
        </w:rPr>
      </w:pPr>
      <w:r w:rsidRPr="00F262D1">
        <w:rPr>
          <w:rStyle w:val="FootnoteReference"/>
          <w:rFonts w:ascii="Times New Roman" w:hAnsi="Times New Roman" w:cs="Times New Roman"/>
        </w:rPr>
        <w:footnoteRef/>
      </w:r>
      <w:r w:rsidRPr="00F262D1">
        <w:rPr>
          <w:rFonts w:ascii="Times New Roman" w:hAnsi="Times New Roman" w:cs="Times New Roman"/>
        </w:rPr>
        <w:t xml:space="preserve"> Furthermore, γ</w:t>
      </w:r>
      <w:r w:rsidRPr="00F262D1">
        <w:rPr>
          <w:rFonts w:ascii="Times New Roman" w:hAnsi="Times New Roman" w:cs="Times New Roman"/>
          <w:vertAlign w:val="subscript"/>
        </w:rPr>
        <w:t>00</w:t>
      </w:r>
      <w:r w:rsidRPr="00F262D1">
        <w:rPr>
          <w:rFonts w:ascii="Times New Roman" w:hAnsi="Times New Roman" w:cs="Times New Roman"/>
          <w:vertAlign w:val="superscript"/>
        </w:rPr>
        <w:t xml:space="preserve"> </w:t>
      </w:r>
      <w:r w:rsidRPr="00F262D1">
        <w:rPr>
          <w:rFonts w:ascii="Times New Roman" w:hAnsi="Times New Roman" w:cs="Times New Roman"/>
        </w:rPr>
        <w:t xml:space="preserve">represents the value for an averagely aged </w:t>
      </w:r>
      <w:r w:rsidR="00D86295">
        <w:rPr>
          <w:rFonts w:ascii="Times New Roman" w:hAnsi="Times New Roman" w:cs="Times New Roman"/>
        </w:rPr>
        <w:t>participant</w:t>
      </w:r>
      <w:r w:rsidR="00D86295" w:rsidRPr="00F262D1">
        <w:rPr>
          <w:rFonts w:ascii="Times New Roman" w:hAnsi="Times New Roman" w:cs="Times New Roman"/>
        </w:rPr>
        <w:t xml:space="preserve"> </w:t>
      </w:r>
      <w:r w:rsidRPr="00F262D1">
        <w:rPr>
          <w:rFonts w:ascii="Times New Roman" w:hAnsi="Times New Roman" w:cs="Times New Roman"/>
        </w:rPr>
        <w:t>with ADHD at T2. γ</w:t>
      </w:r>
      <w:r w:rsidRPr="00F262D1">
        <w:rPr>
          <w:rFonts w:ascii="Times New Roman" w:hAnsi="Times New Roman" w:cs="Times New Roman"/>
          <w:vertAlign w:val="subscript"/>
        </w:rPr>
        <w:t xml:space="preserve">04 </w:t>
      </w:r>
      <w:r w:rsidRPr="00F262D1">
        <w:rPr>
          <w:rFonts w:ascii="Times New Roman" w:hAnsi="Times New Roman" w:cs="Times New Roman"/>
        </w:rPr>
        <w:t xml:space="preserve">represents the effect of age in </w:t>
      </w:r>
      <w:r w:rsidR="00D86295">
        <w:rPr>
          <w:rFonts w:ascii="Times New Roman" w:hAnsi="Times New Roman" w:cs="Times New Roman"/>
        </w:rPr>
        <w:t>participants</w:t>
      </w:r>
      <w:r w:rsidR="00D86295" w:rsidRPr="00F262D1">
        <w:rPr>
          <w:rFonts w:ascii="Times New Roman" w:hAnsi="Times New Roman" w:cs="Times New Roman"/>
        </w:rPr>
        <w:t xml:space="preserve"> </w:t>
      </w:r>
      <w:r w:rsidRPr="00F262D1">
        <w:rPr>
          <w:rFonts w:ascii="Times New Roman" w:hAnsi="Times New Roman" w:cs="Times New Roman"/>
        </w:rPr>
        <w:t>with ADHD at T2 receiving no reinforcement.</w:t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CC7"/>
    <w:rsid w:val="0001100B"/>
    <w:rsid w:val="00024005"/>
    <w:rsid w:val="00057FD3"/>
    <w:rsid w:val="00062A06"/>
    <w:rsid w:val="00087E21"/>
    <w:rsid w:val="000A2595"/>
    <w:rsid w:val="000B6E78"/>
    <w:rsid w:val="001163CD"/>
    <w:rsid w:val="00131F8D"/>
    <w:rsid w:val="001421AB"/>
    <w:rsid w:val="00160733"/>
    <w:rsid w:val="001C494B"/>
    <w:rsid w:val="001D25FD"/>
    <w:rsid w:val="001E6BFA"/>
    <w:rsid w:val="001F076F"/>
    <w:rsid w:val="001F1279"/>
    <w:rsid w:val="001F14D1"/>
    <w:rsid w:val="001F6E7B"/>
    <w:rsid w:val="00210373"/>
    <w:rsid w:val="002259B0"/>
    <w:rsid w:val="00254418"/>
    <w:rsid w:val="00267D34"/>
    <w:rsid w:val="002C7FAB"/>
    <w:rsid w:val="002E5ADF"/>
    <w:rsid w:val="00310CA4"/>
    <w:rsid w:val="00315B31"/>
    <w:rsid w:val="003730B1"/>
    <w:rsid w:val="003829DE"/>
    <w:rsid w:val="003B1758"/>
    <w:rsid w:val="003B2B8C"/>
    <w:rsid w:val="003B5DA3"/>
    <w:rsid w:val="0040619E"/>
    <w:rsid w:val="00417774"/>
    <w:rsid w:val="00421060"/>
    <w:rsid w:val="00435FCA"/>
    <w:rsid w:val="004B06FB"/>
    <w:rsid w:val="004E4368"/>
    <w:rsid w:val="004E50F2"/>
    <w:rsid w:val="00540BCC"/>
    <w:rsid w:val="00587577"/>
    <w:rsid w:val="00592AE9"/>
    <w:rsid w:val="00594FB2"/>
    <w:rsid w:val="005E3D62"/>
    <w:rsid w:val="005E4EDE"/>
    <w:rsid w:val="00626DB6"/>
    <w:rsid w:val="0064673A"/>
    <w:rsid w:val="00663041"/>
    <w:rsid w:val="00675B89"/>
    <w:rsid w:val="00684E82"/>
    <w:rsid w:val="00693988"/>
    <w:rsid w:val="00695502"/>
    <w:rsid w:val="006A48FB"/>
    <w:rsid w:val="006B615E"/>
    <w:rsid w:val="006E03EB"/>
    <w:rsid w:val="006E2F9A"/>
    <w:rsid w:val="006E54FC"/>
    <w:rsid w:val="0071253F"/>
    <w:rsid w:val="00751CC7"/>
    <w:rsid w:val="00781A9B"/>
    <w:rsid w:val="00795037"/>
    <w:rsid w:val="007C194C"/>
    <w:rsid w:val="007D3F34"/>
    <w:rsid w:val="007F1610"/>
    <w:rsid w:val="00806926"/>
    <w:rsid w:val="008341C6"/>
    <w:rsid w:val="0087760B"/>
    <w:rsid w:val="008B5541"/>
    <w:rsid w:val="008C2AC0"/>
    <w:rsid w:val="008E5849"/>
    <w:rsid w:val="0096096B"/>
    <w:rsid w:val="009F1935"/>
    <w:rsid w:val="009F7A0C"/>
    <w:rsid w:val="00A160FB"/>
    <w:rsid w:val="00A63D85"/>
    <w:rsid w:val="00AA6E46"/>
    <w:rsid w:val="00AB2787"/>
    <w:rsid w:val="00AC596B"/>
    <w:rsid w:val="00B576DD"/>
    <w:rsid w:val="00B72CAA"/>
    <w:rsid w:val="00B74723"/>
    <w:rsid w:val="00B80A1F"/>
    <w:rsid w:val="00BA7AD9"/>
    <w:rsid w:val="00BF6406"/>
    <w:rsid w:val="00C03B67"/>
    <w:rsid w:val="00C151B8"/>
    <w:rsid w:val="00C260D8"/>
    <w:rsid w:val="00C602C2"/>
    <w:rsid w:val="00C96BC7"/>
    <w:rsid w:val="00CC6095"/>
    <w:rsid w:val="00CD2E4D"/>
    <w:rsid w:val="00D83FBA"/>
    <w:rsid w:val="00D85795"/>
    <w:rsid w:val="00D86295"/>
    <w:rsid w:val="00D87D8B"/>
    <w:rsid w:val="00D94C49"/>
    <w:rsid w:val="00D979B3"/>
    <w:rsid w:val="00DE076A"/>
    <w:rsid w:val="00E06D2B"/>
    <w:rsid w:val="00EA5887"/>
    <w:rsid w:val="00EC5F86"/>
    <w:rsid w:val="00ED6C63"/>
    <w:rsid w:val="00EF6654"/>
    <w:rsid w:val="00F02753"/>
    <w:rsid w:val="00F262D1"/>
    <w:rsid w:val="00F537FE"/>
    <w:rsid w:val="00F67124"/>
    <w:rsid w:val="00F8631B"/>
    <w:rsid w:val="00F86EE3"/>
    <w:rsid w:val="00F96CEA"/>
    <w:rsid w:val="00FA01D4"/>
    <w:rsid w:val="00FC0018"/>
    <w:rsid w:val="00FE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1C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1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CC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1C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1C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1CC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CC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CC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1C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1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CC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1C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1C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1CC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CC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C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50846C-A07E-423B-B5FB-B12A86A1F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s, Tycho</dc:creator>
  <cp:lastModifiedBy>Dekkers, Tycho</cp:lastModifiedBy>
  <cp:revision>9</cp:revision>
  <dcterms:created xsi:type="dcterms:W3CDTF">2016-01-25T13:08:00Z</dcterms:created>
  <dcterms:modified xsi:type="dcterms:W3CDTF">2017-05-09T15:51:00Z</dcterms:modified>
</cp:coreProperties>
</file>